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SimSun" w:cs="Times New Roman"/>
          <w:b/>
          <w:sz w:val="24"/>
          <w:szCs w:val="36"/>
        </w:rPr>
      </w:pPr>
      <w:r>
        <w:rPr>
          <w:rFonts w:ascii="Times New Roman" w:hAnsi="Times New Roman" w:eastAsia="SimSun" w:cs="Times New Roman"/>
          <w:b/>
          <w:sz w:val="24"/>
          <w:szCs w:val="36"/>
        </w:rPr>
        <w:t xml:space="preserve">Additional file 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>2</w:t>
      </w:r>
      <w:r>
        <w:rPr>
          <w:rFonts w:ascii="Times New Roman" w:hAnsi="Times New Roman" w:eastAsia="SimSun" w:cs="Times New Roman"/>
          <w:b/>
          <w:sz w:val="24"/>
          <w:szCs w:val="36"/>
        </w:rPr>
        <w:t>.</w:t>
      </w:r>
      <w:r>
        <w:rPr>
          <w:color w:val="FF0000"/>
        </w:rPr>
        <w:t xml:space="preserve"> </w:t>
      </w:r>
      <w:r>
        <w:rPr>
          <w:rFonts w:ascii="Times New Roman" w:hAnsi="Times New Roman" w:eastAsia="SimSun" w:cs="Times New Roman"/>
          <w:b/>
          <w:sz w:val="24"/>
          <w:szCs w:val="36"/>
        </w:rPr>
        <w:t>Demographic data by province and national</w:t>
      </w: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 2019 Cohort size at birth (female) by province</w:t>
      </w:r>
    </w:p>
    <w:tbl>
      <w:tblPr>
        <w:tblStyle w:val="7"/>
        <w:tblW w:w="79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4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BDD6EE" w:themeFill="accent5" w:themeFillTint="6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4993" w:type="dxa"/>
            <w:shd w:val="clear" w:color="auto" w:fill="BDD6EE" w:themeFill="accent5" w:themeFillTint="6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2019 Birth cohort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6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1,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40,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06,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66,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85,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97,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93,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81,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65,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30,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54,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02,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45,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85,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94,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40,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49,3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89,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60,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8,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6,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52,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1,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1,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7,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5,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12,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0,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37,4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8,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92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499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,176,331</w:t>
            </w:r>
          </w:p>
        </w:tc>
      </w:tr>
    </w:tbl>
    <w:p/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  <w:bookmarkStart w:id="0" w:name="_Hlk83195923"/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 Cohort size at vaccination age(9) by province</w:t>
      </w:r>
    </w:p>
    <w:bookmarkEnd w:id="0"/>
    <w:tbl>
      <w:tblPr>
        <w:tblStyle w:val="7"/>
        <w:tblW w:w="77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45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BDD6EE" w:themeFill="accent5" w:themeFillTint="6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4520" w:type="dxa"/>
            <w:shd w:val="clear" w:color="auto" w:fill="BDD6EE" w:themeFill="accent5" w:themeFillTint="66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 xml:space="preserve">Target age (9) grou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83,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31,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12,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71,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82,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96,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89,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71,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11,5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94,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90,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09,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86,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58,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27,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37,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77,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94,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63,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5,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6,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18,8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52,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24,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23,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3,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7,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78,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9,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29,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6,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2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,860,245</w:t>
            </w:r>
          </w:p>
        </w:tc>
      </w:tr>
    </w:tbl>
    <w:p/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>4</w:t>
      </w:r>
      <w:bookmarkStart w:id="1" w:name="_GoBack"/>
      <w:bookmarkEnd w:id="1"/>
      <w:r>
        <w:rPr>
          <w:rFonts w:ascii="Times New Roman" w:hAnsi="Times New Roman" w:eastAsia="SimSun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SimSun" w:cs="Times New Roman"/>
          <w:b/>
          <w:color w:val="FF0000"/>
          <w:sz w:val="24"/>
          <w:szCs w:val="36"/>
        </w:rPr>
        <w:t xml:space="preserve"> </w:t>
      </w:r>
      <w:r>
        <w:rPr>
          <w:rFonts w:ascii="Times New Roman" w:hAnsi="Times New Roman" w:eastAsia="SimSun" w:cs="Times New Roman"/>
          <w:b/>
          <w:sz w:val="24"/>
          <w:szCs w:val="36"/>
        </w:rPr>
        <w:t>Cohort size at vaccination age(16) by province</w:t>
      </w:r>
    </w:p>
    <w:tbl>
      <w:tblPr>
        <w:tblStyle w:val="7"/>
        <w:tblW w:w="78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57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BDD6EE" w:themeFill="accent5" w:themeFillTint="6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5720" w:type="dxa"/>
            <w:shd w:val="clear" w:color="auto" w:fill="BDD6EE" w:themeFill="accent5" w:themeFillTint="6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2"/>
              </w:rPr>
              <w:t xml:space="preserve">Target age (16) grou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53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81,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93,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12,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51,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84,9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61,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50,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29,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44,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00,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65,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94,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94,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14,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27,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44,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68,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77,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45,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05,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63,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10,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71,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70,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6,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3,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84,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1,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78,6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3,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3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5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9,380,335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sz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lang w:val="en-US" w:eastAsia="zh-CN"/>
        </w:rPr>
        <w:t>Number of Target Age Population=</w:t>
      </w:r>
      <w:r>
        <w:rPr>
          <w:rFonts w:hint="eastAsia" w:ascii="Times New Roman" w:hAnsi="Times New Roman" w:cs="Times New Roman"/>
          <w:sz w:val="22"/>
          <w:lang w:val="en-US" w:eastAsia="zh-CN"/>
        </w:rPr>
        <w:t>(</w:t>
      </w:r>
      <w:r>
        <w:rPr>
          <w:rFonts w:hint="default" w:ascii="Times New Roman" w:hAnsi="Times New Roman" w:cs="Times New Roman"/>
          <w:sz w:val="22"/>
          <w:lang w:val="en-US" w:eastAsia="zh-CN"/>
        </w:rPr>
        <w:t>National Number of Target Age Women/National Population in 2019</w:t>
      </w:r>
      <w:r>
        <w:rPr>
          <w:rFonts w:hint="eastAsia" w:ascii="Times New Roman" w:hAnsi="Times New Roman" w:cs="Times New Roman"/>
          <w:sz w:val="22"/>
          <w:lang w:val="en-US" w:eastAsia="zh-CN"/>
        </w:rPr>
        <w:t>)</w:t>
      </w:r>
      <w:r>
        <w:rPr>
          <w:rFonts w:hint="default" w:ascii="Times New Roman" w:hAnsi="Times New Roman" w:cs="Times New Roman"/>
          <w:sz w:val="22"/>
          <w:vertAlign w:val="superscript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* Total number of National </w:t>
      </w:r>
      <w:r>
        <w:rPr>
          <w:rFonts w:hint="eastAsia" w:ascii="Times New Roman" w:hAnsi="Times New Roman" w:cs="Times New Roman"/>
          <w:sz w:val="22"/>
          <w:lang w:val="en-US" w:eastAsia="zh-CN"/>
        </w:rPr>
        <w:t>(</w:t>
      </w:r>
      <w:r>
        <w:rPr>
          <w:rFonts w:hint="default" w:ascii="Times New Roman" w:hAnsi="Times New Roman" w:cs="Times New Roman"/>
          <w:sz w:val="22"/>
          <w:lang w:val="en-US" w:eastAsia="zh-CN"/>
        </w:rPr>
        <w:t>provincial</w:t>
      </w:r>
      <w:r>
        <w:rPr>
          <w:rFonts w:hint="eastAsia" w:ascii="Times New Roman" w:hAnsi="Times New Roman" w:cs="Times New Roman"/>
          <w:sz w:val="22"/>
          <w:lang w:val="en-US" w:eastAsia="zh-CN"/>
        </w:rPr>
        <w:t>)</w:t>
      </w:r>
      <w:r>
        <w:rPr>
          <w:rFonts w:hint="default" w:ascii="Times New Roman" w:hAnsi="Times New Roman" w:cs="Times New Roman"/>
          <w:sz w:val="22"/>
          <w:lang w:val="en-US" w:eastAsia="zh-CN"/>
        </w:rPr>
        <w:t xml:space="preserve"> Statistical Yearbook Population in 2019</w:t>
      </w:r>
    </w:p>
    <w:p>
      <w:pPr>
        <w:pStyle w:val="5"/>
        <w:rPr>
          <w:rFonts w:hint="default" w:ascii="Times New Roman" w:hAnsi="Times New Roman" w:cs="Times New Roman"/>
          <w:sz w:val="22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iCs/>
          <w:sz w:val="22"/>
          <w:szCs w:val="22"/>
        </w:rPr>
        <w:t xml:space="preserve">References </w:t>
      </w:r>
    </w:p>
    <w:p>
      <w:pPr>
        <w:rPr>
          <w:rFonts w:ascii="Times New Roman" w:hAnsi="Times New Roman" w:cs="Times New Roman"/>
          <w:sz w:val="22"/>
        </w:rPr>
      </w:pPr>
      <w:r>
        <w:rPr>
          <w:rFonts w:hint="default" w:ascii="Times New Roman" w:hAnsi="Times New Roman" w:cs="Times New Roman"/>
          <w:sz w:val="22"/>
          <w:lang w:val="en-US" w:eastAsia="zh-CN"/>
        </w:rPr>
        <w:t>1 Internal data are from China 2010 census dat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4A9"/>
    <w:rsid w:val="00053967"/>
    <w:rsid w:val="00083678"/>
    <w:rsid w:val="00086542"/>
    <w:rsid w:val="00092462"/>
    <w:rsid w:val="00133366"/>
    <w:rsid w:val="001376E2"/>
    <w:rsid w:val="00180EAE"/>
    <w:rsid w:val="001E72F0"/>
    <w:rsid w:val="002A6FF7"/>
    <w:rsid w:val="002C0D33"/>
    <w:rsid w:val="002E39FE"/>
    <w:rsid w:val="00363F75"/>
    <w:rsid w:val="004150FB"/>
    <w:rsid w:val="004D74D3"/>
    <w:rsid w:val="005D0AF6"/>
    <w:rsid w:val="0060034E"/>
    <w:rsid w:val="00612DC4"/>
    <w:rsid w:val="00637C62"/>
    <w:rsid w:val="00651E24"/>
    <w:rsid w:val="00662A3A"/>
    <w:rsid w:val="006E2C2F"/>
    <w:rsid w:val="00765471"/>
    <w:rsid w:val="007C0298"/>
    <w:rsid w:val="008E0753"/>
    <w:rsid w:val="0099061A"/>
    <w:rsid w:val="009914AF"/>
    <w:rsid w:val="009A6806"/>
    <w:rsid w:val="00A409CF"/>
    <w:rsid w:val="00A76AF8"/>
    <w:rsid w:val="00A8027D"/>
    <w:rsid w:val="00AC7392"/>
    <w:rsid w:val="00B52596"/>
    <w:rsid w:val="00C00B21"/>
    <w:rsid w:val="00C30E7D"/>
    <w:rsid w:val="00CF75A1"/>
    <w:rsid w:val="00D524A9"/>
    <w:rsid w:val="00D64600"/>
    <w:rsid w:val="00D8028C"/>
    <w:rsid w:val="00E2406A"/>
    <w:rsid w:val="00E87D6F"/>
    <w:rsid w:val="00E90C65"/>
    <w:rsid w:val="00EB4D99"/>
    <w:rsid w:val="00EF2400"/>
    <w:rsid w:val="00F16BA5"/>
    <w:rsid w:val="00F22B6A"/>
    <w:rsid w:val="00F9624A"/>
    <w:rsid w:val="18D9002E"/>
    <w:rsid w:val="1C4F525E"/>
    <w:rsid w:val="214F6BD8"/>
    <w:rsid w:val="2EC55D9C"/>
    <w:rsid w:val="34EA2796"/>
    <w:rsid w:val="393E5CE4"/>
    <w:rsid w:val="3B332E1F"/>
    <w:rsid w:val="3BD13CA3"/>
    <w:rsid w:val="426642DC"/>
    <w:rsid w:val="4D3378C4"/>
    <w:rsid w:val="67E82210"/>
    <w:rsid w:val="692967CF"/>
    <w:rsid w:val="6CA719E1"/>
    <w:rsid w:val="70C7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  <w:rPr>
      <w:kern w:val="2"/>
      <w:sz w:val="21"/>
      <w:szCs w:val="22"/>
    </w:rPr>
  </w:style>
  <w:style w:type="character" w:customStyle="1" w:styleId="13">
    <w:name w:val="批注主题 字符"/>
    <w:basedOn w:val="12"/>
    <w:link w:val="6"/>
    <w:semiHidden/>
    <w:qFormat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4</Words>
  <Characters>1734</Characters>
  <Lines>14</Lines>
  <Paragraphs>4</Paragraphs>
  <TotalTime>1</TotalTime>
  <ScaleCrop>false</ScaleCrop>
  <LinksUpToDate>false</LinksUpToDate>
  <CharactersWithSpaces>203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01:41:00Z</dcterms:created>
  <dc:creator>顾 柏洋</dc:creator>
  <cp:lastModifiedBy>ZLR</cp:lastModifiedBy>
  <dcterms:modified xsi:type="dcterms:W3CDTF">2021-10-01T12:50:43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2C1C5D28B804BC480F587F676DEF6E0</vt:lpwstr>
  </property>
</Properties>
</file>